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27D" w:rsidRDefault="00416F21" w:rsidP="004169FB">
      <w:pPr>
        <w:jc w:val="center"/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="004169FB">
        <w:rPr>
          <w:rFonts w:ascii="Times New Roman" w:hAnsi="Times New Roman" w:cs="Times New Roman"/>
          <w:sz w:val="20"/>
          <w:szCs w:val="20"/>
        </w:rPr>
        <w:t xml:space="preserve"> </w:t>
      </w:r>
      <w:r w:rsidR="004169FB">
        <w:rPr>
          <w:rFonts w:ascii="Times New Roman" w:eastAsia="宋体" w:hAnsi="Times New Roman" w:cs="Times New Roman" w:hint="eastAsia"/>
          <w:kern w:val="0"/>
          <w:sz w:val="20"/>
          <w:szCs w:val="20"/>
        </w:rPr>
        <w:t>T</w:t>
      </w:r>
      <w:r w:rsidR="004169FB">
        <w:rPr>
          <w:rFonts w:ascii="Times New Roman" w:eastAsia="宋体" w:hAnsi="Times New Roman" w:cs="Times New Roman"/>
          <w:kern w:val="0"/>
          <w:sz w:val="20"/>
          <w:szCs w:val="20"/>
        </w:rPr>
        <w:t>he DNA sequence</w:t>
      </w:r>
      <w:r w:rsidR="004169FB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4169FB">
        <w:rPr>
          <w:rFonts w:ascii="Times New Roman" w:eastAsia="宋体" w:hAnsi="Times New Roman" w:cs="Times New Roman"/>
          <w:kern w:val="0"/>
          <w:sz w:val="20"/>
          <w:szCs w:val="20"/>
        </w:rPr>
        <w:t>covering the modified region</w:t>
      </w:r>
      <w:r w:rsidR="004169FB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of ASFV</w:t>
      </w:r>
    </w:p>
    <w:tbl>
      <w:tblPr>
        <w:tblStyle w:val="a8"/>
        <w:tblpPr w:leftFromText="180" w:rightFromText="180" w:vertAnchor="page" w:horzAnchor="margin" w:tblpY="1948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D8727D" w:rsidTr="00D87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D8727D" w:rsidRDefault="007A4931" w:rsidP="00A46FC0">
            <w:pPr>
              <w:rPr>
                <w:rFonts w:cstheme="minorHAnsi"/>
                <w:b w:val="0"/>
                <w:bCs w:val="0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R</w:t>
            </w:r>
            <w:r w:rsidR="00F46E01">
              <w:rPr>
                <w:rFonts w:cstheme="minorHAnsi"/>
                <w:sz w:val="15"/>
                <w:szCs w:val="15"/>
              </w:rPr>
              <w:t>ecombinant ASFV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:rsidR="00D8727D" w:rsidRDefault="00F46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Sequence</w:t>
            </w:r>
            <w:r>
              <w:rPr>
                <w:rFonts w:cstheme="minorHAnsi"/>
                <w:sz w:val="15"/>
                <w:szCs w:val="15"/>
              </w:rPr>
              <w:t>(5’-3’)</w:t>
            </w:r>
          </w:p>
        </w:tc>
      </w:tr>
      <w:tr w:rsidR="00D8727D" w:rsidTr="00DA7393">
        <w:trPr>
          <w:trHeight w:val="6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b w:val="0"/>
                <w:bCs w:val="0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SFV-Δ7R</w:t>
            </w:r>
          </w:p>
        </w:tc>
        <w:tc>
          <w:tcPr>
            <w:tcW w:w="6713" w:type="dxa"/>
            <w:tcBorders>
              <w:top w:val="single" w:sz="4" w:space="0" w:color="auto"/>
            </w:tcBorders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actgtttttagagtgtttagaaattgctgatgagaaggagtttcctgatattaaaagtattgtgagtgaatatattaactacttgtttactgcaggagctattaccaaggaagaaatcatgcaagcctatgatgctttagagtagccatgtattaacattctgaaagtagaataaaatatactatatactaaaaaccaaattagccatttttaactatcttcttcttaaaaactctggataaaaatttatttttttttaatttgggtagggaaa</w:t>
            </w:r>
            <w:r>
              <w:rPr>
                <w:rFonts w:cstheme="minorHAnsi"/>
                <w:b/>
                <w:caps/>
                <w:color w:val="FF0000"/>
                <w:sz w:val="15"/>
                <w:szCs w:val="15"/>
              </w:rPr>
              <w:t>ATAACTTCGTATAATGTATGCTATACGAAGTTATGGGTCGCCGGAGGAAAAGTCAAAAGGGGCAGGTAGTTCATACACCAAAAAGTTTTTTTTTTCTGCCAGCAAGAGCGTGTCAATAATTTTAAGCTGATCGTTAATTAATTTTTGGTTTAACTCTTTGTTATTATCAAGATCCTTCGCATAAACCGCCATATTTAATAAAAACAATAAATTATTTTTATAACATTATAT</w:t>
            </w:r>
            <w:r>
              <w:rPr>
                <w:rFonts w:cstheme="minorHAnsi"/>
                <w:b/>
                <w:caps/>
                <w:color w:val="00B050"/>
                <w:sz w:val="15"/>
                <w:szCs w:val="15"/>
              </w:rPr>
              <w:t>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GGTGCAGCTCGCCGACCACTACCAGCAGAACACCCCCATCGGCGACGGCCCCGTGCTGCTGCCCGACAACCACTACCTGAGCTACCAGTCCGCCCTGAGCAAAGACCCCAACGAGAAGCGCGATCACATGGTCCTGCTGGAGTTCGTGACCGCCGCCGGGATCACTCTCGGCATGGACGAGCTGTACAAG</w:t>
            </w:r>
            <w:r>
              <w:rPr>
                <w:rFonts w:cstheme="minorHAnsi"/>
                <w:caps/>
                <w:sz w:val="15"/>
                <w:szCs w:val="15"/>
              </w:rPr>
              <w:t>TGATAAATAACTTCGTATAATGTATGCTATACGAAGTTATatttctgaatcagtaagcaatagatagattttagaatatgctgtattaagttagtttctgaataagtaattaatagatagattttagtttatgtaaaaatgttaacatttgttcataagttttagataccattttagagttactttttt</w:t>
            </w:r>
          </w:p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color w:val="auto"/>
                <w:sz w:val="15"/>
                <w:szCs w:val="15"/>
              </w:rPr>
              <w:t>(</w:t>
            </w:r>
            <w:r>
              <w:rPr>
                <w:rFonts w:cstheme="minorHAnsi" w:hint="eastAsia"/>
                <w:color w:val="FF0000"/>
                <w:sz w:val="15"/>
                <w:szCs w:val="15"/>
              </w:rPr>
              <w:t>RED: p72 promoter</w:t>
            </w:r>
            <w:r>
              <w:rPr>
                <w:rFonts w:cstheme="minorHAnsi" w:hint="eastAsia"/>
                <w:sz w:val="15"/>
                <w:szCs w:val="15"/>
              </w:rPr>
              <w:t xml:space="preserve">; </w:t>
            </w:r>
            <w:r>
              <w:rPr>
                <w:rFonts w:cstheme="minorHAnsi" w:hint="eastAsia"/>
                <w:b/>
                <w:caps/>
                <w:color w:val="00B050"/>
                <w:sz w:val="15"/>
                <w:szCs w:val="15"/>
              </w:rPr>
              <w:t>Green: EGFP</w:t>
            </w:r>
            <w:r>
              <w:rPr>
                <w:rFonts w:cstheme="minorHAnsi" w:hint="eastAsia"/>
                <w:b/>
                <w:caps/>
                <w:color w:val="auto"/>
                <w:sz w:val="15"/>
                <w:szCs w:val="15"/>
              </w:rPr>
              <w:t>)</w:t>
            </w:r>
          </w:p>
          <w:p w:rsidR="00D8727D" w:rsidRDefault="00D87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D8727D" w:rsidTr="00D8727D">
        <w:trPr>
          <w:trHeight w:val="2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shd w:val="clear" w:color="auto" w:fill="auto"/>
          </w:tcPr>
          <w:p w:rsidR="00D8727D" w:rsidRDefault="00F46E01">
            <w:pPr>
              <w:jc w:val="left"/>
              <w:rPr>
                <w:rFonts w:cstheme="minorHAnsi"/>
                <w:b w:val="0"/>
                <w:bCs w:val="0"/>
                <w:sz w:val="16"/>
                <w:szCs w:val="15"/>
              </w:rPr>
            </w:pPr>
            <w:r>
              <w:rPr>
                <w:rFonts w:cstheme="minorHAnsi"/>
                <w:sz w:val="16"/>
                <w:szCs w:val="15"/>
              </w:rPr>
              <w:t>ASFV-</w:t>
            </w:r>
            <w:r>
              <w:rPr>
                <w:rFonts w:cstheme="minorHAnsi" w:hint="eastAsia"/>
                <w:sz w:val="16"/>
                <w:szCs w:val="15"/>
              </w:rPr>
              <w:t>GFP-7R</w:t>
            </w:r>
          </w:p>
          <w:p w:rsidR="00D8727D" w:rsidRDefault="00D8727D">
            <w:pPr>
              <w:jc w:val="left"/>
              <w:rPr>
                <w:rFonts w:cstheme="minorHAns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713" w:type="dxa"/>
            <w:shd w:val="clear" w:color="auto" w:fill="auto"/>
          </w:tcPr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15"/>
                <w:szCs w:val="15"/>
              </w:rPr>
            </w:pPr>
            <w:r>
              <w:rPr>
                <w:rFonts w:cstheme="minorHAnsi"/>
                <w:caps/>
                <w:sz w:val="15"/>
                <w:szCs w:val="15"/>
              </w:rPr>
              <w:t>gctttagagtagccatgtattaacattctgaaagtagaataaaatatactatatactaaaaaccaaattagccatttttaactatcttcttcttaaaaactctggataaaaatttatttttttttaatttgggtagggaaa</w:t>
            </w:r>
            <w:r>
              <w:rPr>
                <w:rFonts w:cstheme="minorHAnsi"/>
                <w:b/>
                <w:caps/>
                <w:color w:val="00B050"/>
                <w:sz w:val="15"/>
                <w:szCs w:val="15"/>
              </w:rPr>
              <w:t>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GGTGCAGCTCGCCGACCACTACCAGCAGAACACCCCCATCGGCGACGGCCCCGTGCTGCTGCCCGACAACCACTACCTGAGCTACCAGTCCGCCCTGAGCAAAGACCCCAACGAGAAGCGCGATCACATGGTCCTGCTGGAGTTCGTGACCGCCGCCGGGATCACTCTCGGCATGGACGAGCTGTACAAG</w:t>
            </w:r>
            <w:r>
              <w:rPr>
                <w:rFonts w:cstheme="minorHAnsi"/>
                <w:b/>
                <w:caps/>
                <w:sz w:val="15"/>
                <w:szCs w:val="15"/>
              </w:rPr>
              <w:t>atgttctcccttcaggacctctgtcggaagaacaccttcttccttccaagtgattttagcaagcataccctgcatttgctggggttatactggaaggggcatggatctatccaaaggataaagaatgatggtgtgcttatagagcatgatcttactctttccatcaatgaagccttaattcttgcaggagaagagggaaacaatgaagtagtaaagctcttgttactatgggaaggaaatcttcattatgccatcataggagctttgaggactgagaactataacctagtatgtgagtaccatagtcaaattcaggactggcatgttctcctccctttgattcaagatccagaaacattcgaaaaatgtcatgatttaagccttgaatgtgatctttcatgccttctccaacatgctgtaaaatataacatgctttcgat</w:t>
            </w:r>
          </w:p>
          <w:p w:rsidR="00D8727D" w:rsidRDefault="00F4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caps/>
                <w:sz w:val="15"/>
                <w:szCs w:val="15"/>
              </w:rPr>
              <w:t>(</w:t>
            </w:r>
            <w:r>
              <w:rPr>
                <w:rFonts w:cstheme="minorHAnsi" w:hint="eastAsia"/>
                <w:b/>
                <w:caps/>
                <w:color w:val="00B050"/>
                <w:sz w:val="15"/>
                <w:szCs w:val="15"/>
              </w:rPr>
              <w:t xml:space="preserve">Green: EGFP; </w:t>
            </w:r>
            <w:r>
              <w:rPr>
                <w:rFonts w:cstheme="minorHAnsi"/>
                <w:b/>
                <w:caps/>
                <w:sz w:val="15"/>
                <w:szCs w:val="15"/>
              </w:rPr>
              <w:t>Black bold</w:t>
            </w:r>
            <w:r>
              <w:rPr>
                <w:rFonts w:cstheme="minorHAnsi" w:hint="eastAsia"/>
                <w:b/>
                <w:caps/>
                <w:sz w:val="15"/>
                <w:szCs w:val="15"/>
              </w:rPr>
              <w:t>: MGF505-7R</w:t>
            </w:r>
            <w:r>
              <w:rPr>
                <w:rFonts w:cstheme="minorHAnsi" w:hint="eastAsia"/>
                <w:caps/>
                <w:sz w:val="15"/>
                <w:szCs w:val="15"/>
              </w:rPr>
              <w:t>)</w:t>
            </w:r>
          </w:p>
        </w:tc>
      </w:tr>
    </w:tbl>
    <w:p w:rsidR="00D8727D" w:rsidRDefault="00D8727D"/>
    <w:sectPr w:rsidR="00D87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3ED64AE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9AC" w:rsidRDefault="009F49AC" w:rsidP="002222DC">
      <w:r>
        <w:separator/>
      </w:r>
    </w:p>
  </w:endnote>
  <w:endnote w:type="continuationSeparator" w:id="0">
    <w:p w:rsidR="009F49AC" w:rsidRDefault="009F49AC" w:rsidP="00222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9AC" w:rsidRDefault="009F49AC" w:rsidP="002222DC">
      <w:r>
        <w:separator/>
      </w:r>
    </w:p>
  </w:footnote>
  <w:footnote w:type="continuationSeparator" w:id="0">
    <w:p w:rsidR="009F49AC" w:rsidRDefault="009F49AC" w:rsidP="002222D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ngR">
    <w15:presenceInfo w15:providerId="None" w15:userId="weng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30E"/>
    <w:rsid w:val="000071FA"/>
    <w:rsid w:val="00007C6B"/>
    <w:rsid w:val="00053196"/>
    <w:rsid w:val="000D11A5"/>
    <w:rsid w:val="000E2AD9"/>
    <w:rsid w:val="000F3687"/>
    <w:rsid w:val="000F4BC0"/>
    <w:rsid w:val="000F5C3C"/>
    <w:rsid w:val="00102D94"/>
    <w:rsid w:val="0010324B"/>
    <w:rsid w:val="001073CF"/>
    <w:rsid w:val="001254EC"/>
    <w:rsid w:val="001268FC"/>
    <w:rsid w:val="00137873"/>
    <w:rsid w:val="00147BB9"/>
    <w:rsid w:val="001B0114"/>
    <w:rsid w:val="002222DC"/>
    <w:rsid w:val="00224055"/>
    <w:rsid w:val="00226AB5"/>
    <w:rsid w:val="00233A02"/>
    <w:rsid w:val="002342A9"/>
    <w:rsid w:val="002B50CF"/>
    <w:rsid w:val="002C21B1"/>
    <w:rsid w:val="002C5A0D"/>
    <w:rsid w:val="002D162E"/>
    <w:rsid w:val="00361904"/>
    <w:rsid w:val="003931F1"/>
    <w:rsid w:val="003A7BAB"/>
    <w:rsid w:val="003C3B05"/>
    <w:rsid w:val="003D45BC"/>
    <w:rsid w:val="003D4A94"/>
    <w:rsid w:val="003E0C7E"/>
    <w:rsid w:val="003E7544"/>
    <w:rsid w:val="003F51BA"/>
    <w:rsid w:val="00403C67"/>
    <w:rsid w:val="00412913"/>
    <w:rsid w:val="004169FB"/>
    <w:rsid w:val="00416F21"/>
    <w:rsid w:val="00421A24"/>
    <w:rsid w:val="004279FD"/>
    <w:rsid w:val="0045060C"/>
    <w:rsid w:val="00467C6D"/>
    <w:rsid w:val="004B6DAD"/>
    <w:rsid w:val="004E4B4B"/>
    <w:rsid w:val="005075C5"/>
    <w:rsid w:val="0051740E"/>
    <w:rsid w:val="005245DD"/>
    <w:rsid w:val="005561C1"/>
    <w:rsid w:val="005B007B"/>
    <w:rsid w:val="005B4B21"/>
    <w:rsid w:val="005B5E89"/>
    <w:rsid w:val="005C24D2"/>
    <w:rsid w:val="005C74BC"/>
    <w:rsid w:val="00600ED3"/>
    <w:rsid w:val="0060485A"/>
    <w:rsid w:val="00627E2E"/>
    <w:rsid w:val="00633E74"/>
    <w:rsid w:val="00651B37"/>
    <w:rsid w:val="00682436"/>
    <w:rsid w:val="006A5EBB"/>
    <w:rsid w:val="006C0C43"/>
    <w:rsid w:val="006E4225"/>
    <w:rsid w:val="00713A7F"/>
    <w:rsid w:val="00714D2E"/>
    <w:rsid w:val="007273AE"/>
    <w:rsid w:val="00746A2E"/>
    <w:rsid w:val="00757B3B"/>
    <w:rsid w:val="007A4931"/>
    <w:rsid w:val="00844465"/>
    <w:rsid w:val="00852A3A"/>
    <w:rsid w:val="00871052"/>
    <w:rsid w:val="008B787D"/>
    <w:rsid w:val="008D1D54"/>
    <w:rsid w:val="008F5DAC"/>
    <w:rsid w:val="0094775E"/>
    <w:rsid w:val="00966004"/>
    <w:rsid w:val="00974637"/>
    <w:rsid w:val="009E430E"/>
    <w:rsid w:val="009F49AC"/>
    <w:rsid w:val="009F5D75"/>
    <w:rsid w:val="00A04C23"/>
    <w:rsid w:val="00A25154"/>
    <w:rsid w:val="00A46FC0"/>
    <w:rsid w:val="00A5601A"/>
    <w:rsid w:val="00AA4AFC"/>
    <w:rsid w:val="00AB58CA"/>
    <w:rsid w:val="00AC5D77"/>
    <w:rsid w:val="00B0492B"/>
    <w:rsid w:val="00B10AC4"/>
    <w:rsid w:val="00B36FE2"/>
    <w:rsid w:val="00B52522"/>
    <w:rsid w:val="00B74179"/>
    <w:rsid w:val="00C46E95"/>
    <w:rsid w:val="00C62F98"/>
    <w:rsid w:val="00C705F3"/>
    <w:rsid w:val="00C77DED"/>
    <w:rsid w:val="00C90E8D"/>
    <w:rsid w:val="00CD3496"/>
    <w:rsid w:val="00D07521"/>
    <w:rsid w:val="00D11149"/>
    <w:rsid w:val="00D826B1"/>
    <w:rsid w:val="00D8727D"/>
    <w:rsid w:val="00DA14C0"/>
    <w:rsid w:val="00DA7393"/>
    <w:rsid w:val="00DB7484"/>
    <w:rsid w:val="00E25AB9"/>
    <w:rsid w:val="00E2769D"/>
    <w:rsid w:val="00E37294"/>
    <w:rsid w:val="00E40B88"/>
    <w:rsid w:val="00E60DA6"/>
    <w:rsid w:val="00E772C0"/>
    <w:rsid w:val="00E92A7C"/>
    <w:rsid w:val="00E973DA"/>
    <w:rsid w:val="00EA02F4"/>
    <w:rsid w:val="00EB1849"/>
    <w:rsid w:val="00EB5DB1"/>
    <w:rsid w:val="00EE7930"/>
    <w:rsid w:val="00EF45CB"/>
    <w:rsid w:val="00EF7CB9"/>
    <w:rsid w:val="00F46E01"/>
    <w:rsid w:val="00FC009A"/>
    <w:rsid w:val="00FF2D22"/>
    <w:rsid w:val="0F0B66A6"/>
    <w:rsid w:val="14BF6D4F"/>
    <w:rsid w:val="1EEA144F"/>
    <w:rsid w:val="3F3E647D"/>
    <w:rsid w:val="6B82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Pr>
      <w:b/>
      <w:bCs/>
      <w:sz w:val="32"/>
      <w:szCs w:val="32"/>
    </w:rPr>
  </w:style>
  <w:style w:type="character" w:customStyle="1" w:styleId="Char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framePr w:hSpace="180" w:wrap="around" w:vAnchor="page" w:hAnchor="margin" w:y="2268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7A4931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7A4931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Pr>
      <w:b/>
      <w:bCs/>
      <w:sz w:val="32"/>
      <w:szCs w:val="32"/>
    </w:rPr>
  </w:style>
  <w:style w:type="character" w:customStyle="1" w:styleId="Char">
    <w:name w:val="批注文字 Char"/>
    <w:basedOn w:val="a0"/>
    <w:link w:val="a4"/>
    <w:uiPriority w:val="99"/>
    <w:semiHidden/>
    <w:qFormat/>
    <w:rPr>
      <w:sz w:val="20"/>
      <w:szCs w:val="20"/>
    </w:rPr>
  </w:style>
  <w:style w:type="character" w:customStyle="1" w:styleId="Char0">
    <w:name w:val="批注框文本 Char"/>
    <w:basedOn w:val="a0"/>
    <w:link w:val="a5"/>
    <w:uiPriority w:val="99"/>
    <w:semiHidden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framePr w:hSpace="180" w:wrap="around" w:vAnchor="page" w:hAnchor="margin" w:y="2268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customStyle="1" w:styleId="fontstyle01">
    <w:name w:val="fontstyle0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7A4931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7A4931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33</Words>
  <Characters>2472</Characters>
  <Application>Microsoft Office Word</Application>
  <DocSecurity>0</DocSecurity>
  <Lines>20</Lines>
  <Paragraphs>5</Paragraphs>
  <ScaleCrop>false</ScaleCrop>
  <Company>CAAS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N</dc:creator>
  <cp:lastModifiedBy>LJN</cp:lastModifiedBy>
  <cp:revision>28</cp:revision>
  <cp:lastPrinted>2021-01-05T09:33:00Z</cp:lastPrinted>
  <dcterms:created xsi:type="dcterms:W3CDTF">2021-05-25T02:22:00Z</dcterms:created>
  <dcterms:modified xsi:type="dcterms:W3CDTF">2021-06-2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84B5913E9B84FB084D5E0D07A7A4A72</vt:lpwstr>
  </property>
</Properties>
</file>